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FDB4B" w14:textId="5DA0F457" w:rsidR="00D53A14" w:rsidRPr="003F17A9" w:rsidRDefault="00D53A14" w:rsidP="00392778">
      <w:pPr>
        <w:pStyle w:val="2"/>
      </w:pPr>
      <w:r w:rsidRPr="003F17A9">
        <w:rPr>
          <w:b/>
          <w:bCs/>
        </w:rPr>
        <w:t>Table S14.</w:t>
      </w:r>
      <w:r w:rsidRPr="003F17A9">
        <w:t xml:space="preserve"> </w:t>
      </w:r>
      <w:r w:rsidR="00EC0112" w:rsidRPr="003F17A9">
        <w:t>The results of the sensitivity analysis of complete data after excluding missing values according tooth loss terti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2"/>
        <w:gridCol w:w="1433"/>
        <w:gridCol w:w="1628"/>
        <w:gridCol w:w="1628"/>
        <w:gridCol w:w="907"/>
        <w:gridCol w:w="1255"/>
      </w:tblGrid>
      <w:tr w:rsidR="003B714E" w:rsidRPr="003B714E" w14:paraId="5670EF00" w14:textId="77777777" w:rsidTr="000E7C6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0AF8" w14:textId="77777777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ortality ri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9AFE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E661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E47E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73A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1BF2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3B714E" w:rsidRPr="003B714E" w14:paraId="5F996BEE" w14:textId="77777777" w:rsidTr="000E7C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B5E8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562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097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7C55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B6E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P </w:t>
            </w: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7BBB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:rsidR="003B714E" w:rsidRPr="003B714E" w14:paraId="29FFD1C3" w14:textId="77777777" w:rsidTr="00B52609">
        <w:trPr>
          <w:trHeight w:val="28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02D0" w14:textId="5EA1EDB1" w:rsidR="00EE78C6" w:rsidRPr="003B714E" w:rsidRDefault="00EE78C6" w:rsidP="00EE78C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l-cause mortality</w:t>
            </w:r>
          </w:p>
        </w:tc>
      </w:tr>
      <w:tr w:rsidR="003B714E" w:rsidRPr="003B714E" w14:paraId="43C87838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E467" w14:textId="4F9E4356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36F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324A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81(2.37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204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93(5.91, 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B350" w14:textId="2B9E5598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B909" w14:textId="635E28DD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55AB962B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D009" w14:textId="7B1B40EF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E55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7FBF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1(1.47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71E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59(2.22,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17CF" w14:textId="4EB9397A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5430" w14:textId="0A7AA82A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4E5BFC28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DC91" w14:textId="4C597080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21615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849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52A5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3(1.31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3E9D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4(1.64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C921" w14:textId="29729742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C464" w14:textId="7D4C8DB6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F419990" w14:textId="77777777" w:rsidTr="00DF7BE4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134E" w14:textId="1A04D933" w:rsidR="00EE78C6" w:rsidRPr="003B714E" w:rsidRDefault="00EE78C6" w:rsidP="00D53A1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VD-related cause</w:t>
            </w:r>
          </w:p>
        </w:tc>
      </w:tr>
      <w:tr w:rsidR="003B714E" w:rsidRPr="003B714E" w14:paraId="07E5EEF6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F776" w14:textId="66A9AE51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550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4A8D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11(2.22,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E3BC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13(6.03,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54F9" w14:textId="1E4CAE7B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BEB4" w14:textId="7B46DDA2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061617F3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189A" w14:textId="55EF7B62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9F7D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6C8F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4(1.31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5DE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87(2.09,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2F7F" w14:textId="50F5C214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DBCC" w14:textId="7E3C6AED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758AA9E3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7C0D" w14:textId="1E3DC215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21615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D01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0C9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1(1.15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284B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9(1.52,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8F7F" w14:textId="097181E6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FB90" w14:textId="619C6A14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B198B2F" w14:textId="77777777" w:rsidTr="00CC3124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8448" w14:textId="68416D29" w:rsidR="00EE78C6" w:rsidRPr="003B714E" w:rsidRDefault="00EE78C6" w:rsidP="00D53A1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ancer-related cause</w:t>
            </w:r>
          </w:p>
        </w:tc>
      </w:tr>
      <w:tr w:rsidR="003B714E" w:rsidRPr="003B714E" w14:paraId="4BF8D479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596C" w14:textId="1691482C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6BC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D8E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49(1.72, 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22C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59(3.94, 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3F15" w14:textId="7007F6EC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B5BD" w14:textId="05393840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8328CAA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045E" w14:textId="5F5D4CD2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5EE5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3B6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4(1.14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B6F5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45(1.70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89C0" w14:textId="0807939D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8629" w14:textId="71D342B6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153141BE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3153" w14:textId="424B6277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21615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EF48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647D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7(1.03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E640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2(1.25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1319" w14:textId="25B6A7A8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6480" w14:textId="026B7BE3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1 </w:t>
            </w:r>
          </w:p>
        </w:tc>
      </w:tr>
      <w:tr w:rsidR="003B714E" w:rsidRPr="003B714E" w14:paraId="781845FB" w14:textId="77777777" w:rsidTr="006501AC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8DC3" w14:textId="49DEDE3F" w:rsidR="00EE78C6" w:rsidRPr="003B714E" w:rsidRDefault="00EE78C6" w:rsidP="00D53A1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idney diseases-related cause</w:t>
            </w:r>
          </w:p>
        </w:tc>
      </w:tr>
      <w:tr w:rsidR="003B714E" w:rsidRPr="003B714E" w14:paraId="306E4456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ADB6" w14:textId="5E8A854B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FEF4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E9655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27(1.55, 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FD7D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0.6(6.97, 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909C" w14:textId="29C1FEC4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6F3D" w14:textId="3D9118A6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53EEFAAE" w14:textId="77777777" w:rsidTr="000E7C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7488" w14:textId="1958F58C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2161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3E5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DE56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(0.99,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4269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7(2.51, 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A6AF" w14:textId="12576BDD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8108" w14:textId="1BE91538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BD6855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101F3B2" w14:textId="77777777" w:rsidTr="000E7C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13B8D6" w14:textId="610D49F8" w:rsidR="00D53A14" w:rsidRPr="003B714E" w:rsidRDefault="00D53A14" w:rsidP="00D53A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21615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A69222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40D228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80(0.84, 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CB1E07" w14:textId="7777777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33(1.54, 3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4BAFAF" w14:textId="3ED1BBC7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9FAECE" w14:textId="0F1D8781" w:rsidR="00D53A14" w:rsidRPr="003B714E" w:rsidRDefault="00D53A14" w:rsidP="00D53A1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6 </w:t>
            </w:r>
          </w:p>
        </w:tc>
      </w:tr>
    </w:tbl>
    <w:p w14:paraId="5C1B9EAE" w14:textId="77777777" w:rsidR="004F187B" w:rsidRPr="00B52866" w:rsidRDefault="004F187B" w:rsidP="004F187B">
      <w:pPr>
        <w:widowControl/>
        <w:rPr>
          <w:rFonts w:ascii="Times New Roman" w:hAnsi="Times New Roman" w:cs="Times New Roman"/>
          <w:szCs w:val="22"/>
        </w:rPr>
      </w:pPr>
      <w:bookmarkStart w:id="0" w:name="_Hlk209097135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2AA35945" w14:textId="77777777" w:rsidR="004F187B" w:rsidRPr="00B52866" w:rsidRDefault="004F187B" w:rsidP="004F187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57A480A9" w14:textId="77777777" w:rsidR="004F187B" w:rsidRPr="00B52866" w:rsidRDefault="004F187B" w:rsidP="004F187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0FBE8E66" w14:textId="4DA05839" w:rsidR="00DD4231" w:rsidRPr="00760CFB" w:rsidRDefault="004F187B" w:rsidP="00760CF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  <w:bookmarkEnd w:id="0"/>
      <w:r w:rsidR="007B4305">
        <w:rPr>
          <w:rFonts w:ascii="Times New Roman" w:hAnsi="Times New Roman" w:cs="Times New Roman"/>
          <w:szCs w:val="22"/>
        </w:rPr>
        <w:br w:type="page"/>
      </w:r>
    </w:p>
    <w:sectPr w:rsidR="00DD4231" w:rsidRPr="00760CFB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9FAC5" w14:textId="77777777" w:rsidR="005257E2" w:rsidRDefault="005257E2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4FEDD2" w14:textId="77777777" w:rsidR="005257E2" w:rsidRDefault="005257E2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D5A35" w14:textId="77777777" w:rsidR="005257E2" w:rsidRDefault="005257E2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71DDAF" w14:textId="77777777" w:rsidR="005257E2" w:rsidRDefault="005257E2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7E2"/>
    <w:rsid w:val="00525E35"/>
    <w:rsid w:val="0053291D"/>
    <w:rsid w:val="00533715"/>
    <w:rsid w:val="00541A3C"/>
    <w:rsid w:val="00545932"/>
    <w:rsid w:val="005551BD"/>
    <w:rsid w:val="005562F6"/>
    <w:rsid w:val="00560B9C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0CFB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E38C4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36</Characters>
  <Application>Microsoft Office Word</Application>
  <DocSecurity>0</DocSecurity>
  <Lines>142</Lines>
  <Paragraphs>96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30:00Z</dcterms:created>
  <dcterms:modified xsi:type="dcterms:W3CDTF">2025-11-12T03:30:00Z</dcterms:modified>
</cp:coreProperties>
</file>